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24181" w:rsidRPr="00D17097" w:rsidRDefault="00FC00C7" w:rsidP="00794F8F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10 </w:t>
      </w:r>
      <w:r w:rsidR="00401927">
        <w:rPr>
          <w:rFonts w:ascii="Times New Roman" w:hAnsi="Times New Roman" w:cs="Times New Roman"/>
          <w:b/>
        </w:rPr>
        <w:t>Appendix</w:t>
      </w:r>
      <w:r w:rsidR="00BE595F" w:rsidRPr="00D17097">
        <w:rPr>
          <w:rFonts w:ascii="Times New Roman" w:hAnsi="Times New Roman" w:cs="Times New Roman"/>
          <w:b/>
        </w:rPr>
        <w:t>: Mobile application operating system</w:t>
      </w:r>
    </w:p>
    <w:tbl>
      <w:tblPr>
        <w:tblStyle w:val="TableGrid"/>
        <w:tblW w:w="10582" w:type="dxa"/>
        <w:tblInd w:w="-607" w:type="dxa"/>
        <w:tblLayout w:type="fixed"/>
        <w:tblLook w:val="04A0"/>
      </w:tblPr>
      <w:tblGrid>
        <w:gridCol w:w="1278"/>
        <w:gridCol w:w="990"/>
        <w:gridCol w:w="900"/>
        <w:gridCol w:w="990"/>
        <w:gridCol w:w="1170"/>
        <w:gridCol w:w="1170"/>
        <w:gridCol w:w="990"/>
        <w:gridCol w:w="810"/>
        <w:gridCol w:w="990"/>
        <w:gridCol w:w="1294"/>
      </w:tblGrid>
      <w:tr w:rsidR="00B46869" w:rsidRPr="00A915DC" w:rsidTr="00EE637F">
        <w:trPr>
          <w:trHeight w:val="305"/>
        </w:trPr>
        <w:tc>
          <w:tcPr>
            <w:tcW w:w="10582" w:type="dxa"/>
            <w:gridSpan w:val="10"/>
          </w:tcPr>
          <w:p w:rsidR="00B46869" w:rsidRPr="00A915DC" w:rsidRDefault="00B46869" w:rsidP="00794F8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A915DC">
              <w:rPr>
                <w:rFonts w:ascii="Times New Roman" w:hAnsi="Times New Roman" w:cs="Times New Roman"/>
                <w:b/>
              </w:rPr>
              <w:t>Mobile application operating system</w:t>
            </w:r>
          </w:p>
        </w:tc>
      </w:tr>
      <w:tr w:rsidR="00B46869" w:rsidRPr="00A915DC" w:rsidTr="00EE637F">
        <w:trPr>
          <w:trHeight w:val="260"/>
        </w:trPr>
        <w:tc>
          <w:tcPr>
            <w:tcW w:w="5328" w:type="dxa"/>
            <w:gridSpan w:val="5"/>
          </w:tcPr>
          <w:p w:rsidR="00B46869" w:rsidRPr="00A915DC" w:rsidRDefault="00B46869" w:rsidP="009F501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A915DC">
              <w:rPr>
                <w:rFonts w:ascii="Times New Roman" w:hAnsi="Times New Roman" w:cs="Times New Roman"/>
                <w:b/>
              </w:rPr>
              <w:t>Knowledge assessment (</w:t>
            </w:r>
            <w:r w:rsidR="00201D29">
              <w:rPr>
                <w:rFonts w:ascii="Times New Roman" w:hAnsi="Times New Roman" w:cs="Times New Roman"/>
                <w:b/>
              </w:rPr>
              <w:t>n=</w:t>
            </w:r>
            <w:r w:rsidR="005A232F">
              <w:rPr>
                <w:rFonts w:ascii="Times New Roman" w:hAnsi="Times New Roman" w:cs="Times New Roman"/>
                <w:b/>
              </w:rPr>
              <w:t>4</w:t>
            </w:r>
            <w:r w:rsidR="009F5011">
              <w:rPr>
                <w:rFonts w:ascii="Times New Roman" w:hAnsi="Times New Roman" w:cs="Times New Roman"/>
                <w:b/>
              </w:rPr>
              <w:t>2</w:t>
            </w:r>
            <w:r w:rsidRPr="00A915DC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5254" w:type="dxa"/>
            <w:gridSpan w:val="5"/>
          </w:tcPr>
          <w:p w:rsidR="00B46869" w:rsidRPr="00A915DC" w:rsidRDefault="00B46869" w:rsidP="00C3758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A915DC">
              <w:rPr>
                <w:rFonts w:ascii="Times New Roman" w:hAnsi="Times New Roman" w:cs="Times New Roman"/>
                <w:b/>
              </w:rPr>
              <w:t>Skill assessment (</w:t>
            </w:r>
            <w:r w:rsidR="00201D29">
              <w:rPr>
                <w:rFonts w:ascii="Times New Roman" w:hAnsi="Times New Roman" w:cs="Times New Roman"/>
                <w:b/>
              </w:rPr>
              <w:t>n=</w:t>
            </w:r>
            <w:r w:rsidRPr="00A915DC">
              <w:rPr>
                <w:rFonts w:ascii="Times New Roman" w:hAnsi="Times New Roman" w:cs="Times New Roman"/>
                <w:b/>
              </w:rPr>
              <w:t>2</w:t>
            </w:r>
            <w:r w:rsidR="00C37580">
              <w:rPr>
                <w:rFonts w:ascii="Times New Roman" w:hAnsi="Times New Roman" w:cs="Times New Roman"/>
                <w:b/>
              </w:rPr>
              <w:t>3</w:t>
            </w:r>
            <w:r w:rsidRPr="00A915DC">
              <w:rPr>
                <w:rFonts w:ascii="Times New Roman" w:hAnsi="Times New Roman" w:cs="Times New Roman"/>
                <w:b/>
              </w:rPr>
              <w:t>)</w:t>
            </w:r>
          </w:p>
        </w:tc>
      </w:tr>
      <w:tr w:rsidR="00B46869" w:rsidRPr="00B46869" w:rsidTr="00EE637F">
        <w:trPr>
          <w:trHeight w:val="788"/>
        </w:trPr>
        <w:tc>
          <w:tcPr>
            <w:tcW w:w="1278" w:type="dxa"/>
          </w:tcPr>
          <w:p w:rsidR="00B46869" w:rsidRPr="00B46869" w:rsidRDefault="00B46869" w:rsidP="00794F8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46869">
              <w:rPr>
                <w:rFonts w:ascii="Times New Roman" w:hAnsi="Times New Roman" w:cs="Times New Roman"/>
              </w:rPr>
              <w:t>Particulars</w:t>
            </w:r>
          </w:p>
        </w:tc>
        <w:tc>
          <w:tcPr>
            <w:tcW w:w="990" w:type="dxa"/>
          </w:tcPr>
          <w:p w:rsidR="00B46869" w:rsidRPr="00B46869" w:rsidRDefault="00B46869" w:rsidP="009F501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46869">
              <w:rPr>
                <w:rFonts w:ascii="Times New Roman" w:hAnsi="Times New Roman" w:cs="Times New Roman"/>
              </w:rPr>
              <w:t>Android</w:t>
            </w:r>
            <w:r w:rsidR="00201D29">
              <w:rPr>
                <w:rFonts w:ascii="Times New Roman" w:hAnsi="Times New Roman" w:cs="Times New Roman"/>
              </w:rPr>
              <w:t xml:space="preserve"> (n=</w:t>
            </w:r>
            <w:r w:rsidR="009F5011">
              <w:rPr>
                <w:rFonts w:ascii="Times New Roman" w:hAnsi="Times New Roman" w:cs="Times New Roman"/>
              </w:rPr>
              <w:t>10</w:t>
            </w:r>
            <w:r w:rsidR="00201D2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00" w:type="dxa"/>
          </w:tcPr>
          <w:p w:rsidR="00B46869" w:rsidRPr="00B46869" w:rsidRDefault="00B46869" w:rsidP="00794F8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46869">
              <w:rPr>
                <w:rFonts w:ascii="Times New Roman" w:hAnsi="Times New Roman" w:cs="Times New Roman"/>
              </w:rPr>
              <w:t>iOS</w:t>
            </w:r>
            <w:proofErr w:type="spellEnd"/>
            <w:r w:rsidR="006206FE">
              <w:rPr>
                <w:rFonts w:ascii="Times New Roman" w:hAnsi="Times New Roman" w:cs="Times New Roman"/>
              </w:rPr>
              <w:t xml:space="preserve"> (n=9)</w:t>
            </w:r>
          </w:p>
        </w:tc>
        <w:tc>
          <w:tcPr>
            <w:tcW w:w="990" w:type="dxa"/>
          </w:tcPr>
          <w:p w:rsidR="00B46869" w:rsidRPr="00B46869" w:rsidRDefault="007E3777" w:rsidP="007D66B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Both </w:t>
            </w:r>
            <w:r w:rsidR="00B46869" w:rsidRPr="00B46869">
              <w:rPr>
                <w:rFonts w:ascii="Times New Roman" w:hAnsi="Times New Roman" w:cs="Times New Roman"/>
              </w:rPr>
              <w:t xml:space="preserve">Android and </w:t>
            </w:r>
            <w:proofErr w:type="spellStart"/>
            <w:r w:rsidR="00B46869" w:rsidRPr="00B46869">
              <w:rPr>
                <w:rFonts w:ascii="Times New Roman" w:hAnsi="Times New Roman" w:cs="Times New Roman"/>
              </w:rPr>
              <w:t>iOS</w:t>
            </w:r>
            <w:proofErr w:type="spellEnd"/>
            <w:r w:rsidR="00766BC7">
              <w:rPr>
                <w:rFonts w:ascii="Times New Roman" w:hAnsi="Times New Roman" w:cs="Times New Roman"/>
              </w:rPr>
              <w:t xml:space="preserve"> (n=1</w:t>
            </w:r>
            <w:r w:rsidR="007D66BE">
              <w:rPr>
                <w:rFonts w:ascii="Times New Roman" w:hAnsi="Times New Roman" w:cs="Times New Roman"/>
              </w:rPr>
              <w:t>6</w:t>
            </w:r>
            <w:r w:rsidR="00766BC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70" w:type="dxa"/>
          </w:tcPr>
          <w:p w:rsidR="00B46869" w:rsidRPr="00B46869" w:rsidRDefault="00B46869" w:rsidP="007D66B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46869">
              <w:rPr>
                <w:rFonts w:ascii="Times New Roman" w:hAnsi="Times New Roman" w:cs="Times New Roman"/>
              </w:rPr>
              <w:t>Not mentioned</w:t>
            </w:r>
            <w:r w:rsidR="00766BC7">
              <w:rPr>
                <w:rFonts w:ascii="Times New Roman" w:hAnsi="Times New Roman" w:cs="Times New Roman"/>
              </w:rPr>
              <w:t xml:space="preserve"> (n=</w:t>
            </w:r>
            <w:r w:rsidR="007D66BE">
              <w:rPr>
                <w:rFonts w:ascii="Times New Roman" w:hAnsi="Times New Roman" w:cs="Times New Roman"/>
              </w:rPr>
              <w:t>7</w:t>
            </w:r>
            <w:r w:rsidR="00766BC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70" w:type="dxa"/>
          </w:tcPr>
          <w:p w:rsidR="00B46869" w:rsidRPr="00B46869" w:rsidRDefault="00B46869" w:rsidP="00794F8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46869">
              <w:rPr>
                <w:rFonts w:ascii="Times New Roman" w:hAnsi="Times New Roman" w:cs="Times New Roman"/>
              </w:rPr>
              <w:t>Particulars</w:t>
            </w:r>
          </w:p>
        </w:tc>
        <w:tc>
          <w:tcPr>
            <w:tcW w:w="990" w:type="dxa"/>
          </w:tcPr>
          <w:p w:rsidR="00B46869" w:rsidRPr="00B46869" w:rsidRDefault="00B46869" w:rsidP="007D66B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46869">
              <w:rPr>
                <w:rFonts w:ascii="Times New Roman" w:hAnsi="Times New Roman" w:cs="Times New Roman"/>
              </w:rPr>
              <w:t>Android</w:t>
            </w:r>
            <w:r w:rsidR="007B28C0">
              <w:rPr>
                <w:rFonts w:ascii="Times New Roman" w:hAnsi="Times New Roman" w:cs="Times New Roman"/>
              </w:rPr>
              <w:t xml:space="preserve"> (n=</w:t>
            </w:r>
            <w:r w:rsidR="007D66BE">
              <w:rPr>
                <w:rFonts w:ascii="Times New Roman" w:hAnsi="Times New Roman" w:cs="Times New Roman"/>
              </w:rPr>
              <w:t>3</w:t>
            </w:r>
            <w:r w:rsidR="007B28C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10" w:type="dxa"/>
          </w:tcPr>
          <w:p w:rsidR="00B46869" w:rsidRPr="00B46869" w:rsidRDefault="00B46869" w:rsidP="00794F8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46869">
              <w:rPr>
                <w:rFonts w:ascii="Times New Roman" w:hAnsi="Times New Roman" w:cs="Times New Roman"/>
              </w:rPr>
              <w:t>iOS</w:t>
            </w:r>
            <w:proofErr w:type="spellEnd"/>
            <w:r w:rsidR="007B28C0">
              <w:rPr>
                <w:rFonts w:ascii="Times New Roman" w:hAnsi="Times New Roman" w:cs="Times New Roman"/>
              </w:rPr>
              <w:t xml:space="preserve"> (n=5)</w:t>
            </w:r>
          </w:p>
        </w:tc>
        <w:tc>
          <w:tcPr>
            <w:tcW w:w="990" w:type="dxa"/>
          </w:tcPr>
          <w:p w:rsidR="00B46869" w:rsidRPr="00B46869" w:rsidRDefault="007E3777" w:rsidP="007D66B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Both </w:t>
            </w:r>
            <w:r w:rsidRPr="00B46869">
              <w:rPr>
                <w:rFonts w:ascii="Times New Roman" w:hAnsi="Times New Roman" w:cs="Times New Roman"/>
              </w:rPr>
              <w:t xml:space="preserve">Android and </w:t>
            </w:r>
            <w:proofErr w:type="spellStart"/>
            <w:r w:rsidRPr="00B46869">
              <w:rPr>
                <w:rFonts w:ascii="Times New Roman" w:hAnsi="Times New Roman" w:cs="Times New Roman"/>
              </w:rPr>
              <w:t>iOS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 w:rsidR="007B28C0">
              <w:rPr>
                <w:rFonts w:ascii="Times New Roman" w:hAnsi="Times New Roman" w:cs="Times New Roman"/>
              </w:rPr>
              <w:t>(n=1</w:t>
            </w:r>
            <w:r w:rsidR="007D66BE">
              <w:rPr>
                <w:rFonts w:ascii="Times New Roman" w:hAnsi="Times New Roman" w:cs="Times New Roman"/>
              </w:rPr>
              <w:t>1</w:t>
            </w:r>
            <w:r w:rsidR="007B28C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94" w:type="dxa"/>
          </w:tcPr>
          <w:p w:rsidR="00B46869" w:rsidRPr="00B46869" w:rsidRDefault="00B46869" w:rsidP="00794F8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46869">
              <w:rPr>
                <w:rFonts w:ascii="Times New Roman" w:hAnsi="Times New Roman" w:cs="Times New Roman"/>
              </w:rPr>
              <w:t>Not mentioned</w:t>
            </w:r>
            <w:r w:rsidR="00F0616A">
              <w:rPr>
                <w:rFonts w:ascii="Times New Roman" w:hAnsi="Times New Roman" w:cs="Times New Roman"/>
              </w:rPr>
              <w:t xml:space="preserve"> (n=4)</w:t>
            </w:r>
          </w:p>
        </w:tc>
      </w:tr>
      <w:tr w:rsidR="007B28C0" w:rsidRPr="00A915DC" w:rsidTr="00EE637F">
        <w:trPr>
          <w:trHeight w:val="263"/>
        </w:trPr>
        <w:tc>
          <w:tcPr>
            <w:tcW w:w="1278" w:type="dxa"/>
          </w:tcPr>
          <w:p w:rsidR="007B28C0" w:rsidRPr="00A915DC" w:rsidRDefault="007B28C0" w:rsidP="00794F8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915DC">
              <w:rPr>
                <w:rFonts w:ascii="Times New Roman" w:hAnsi="Times New Roman" w:cs="Times New Roman"/>
              </w:rPr>
              <w:t>Effective</w:t>
            </w:r>
          </w:p>
        </w:tc>
        <w:tc>
          <w:tcPr>
            <w:tcW w:w="990" w:type="dxa"/>
          </w:tcPr>
          <w:p w:rsidR="007B28C0" w:rsidRPr="00A915DC" w:rsidRDefault="009F5011" w:rsidP="00794F8F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00" w:type="dxa"/>
          </w:tcPr>
          <w:p w:rsidR="007B28C0" w:rsidRPr="00A915DC" w:rsidRDefault="007B28C0" w:rsidP="00794F8F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90" w:type="dxa"/>
          </w:tcPr>
          <w:p w:rsidR="007B28C0" w:rsidRPr="00A915DC" w:rsidRDefault="007B28C0" w:rsidP="007D66B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7D66B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70" w:type="dxa"/>
          </w:tcPr>
          <w:p w:rsidR="007B28C0" w:rsidRPr="00A915DC" w:rsidRDefault="007D66BE" w:rsidP="00794F8F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70" w:type="dxa"/>
          </w:tcPr>
          <w:p w:rsidR="007B28C0" w:rsidRPr="00A915DC" w:rsidRDefault="007B28C0" w:rsidP="00794F8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915DC">
              <w:rPr>
                <w:rFonts w:ascii="Times New Roman" w:hAnsi="Times New Roman" w:cs="Times New Roman"/>
              </w:rPr>
              <w:t>Effective</w:t>
            </w:r>
          </w:p>
        </w:tc>
        <w:tc>
          <w:tcPr>
            <w:tcW w:w="990" w:type="dxa"/>
          </w:tcPr>
          <w:p w:rsidR="007B28C0" w:rsidRPr="00A915DC" w:rsidRDefault="007D66BE" w:rsidP="00794F8F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0" w:type="dxa"/>
          </w:tcPr>
          <w:p w:rsidR="007B28C0" w:rsidRPr="00A915DC" w:rsidRDefault="00772B81" w:rsidP="00794F8F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90" w:type="dxa"/>
          </w:tcPr>
          <w:p w:rsidR="007B28C0" w:rsidRPr="00A915DC" w:rsidRDefault="007D66BE" w:rsidP="00794F8F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294" w:type="dxa"/>
          </w:tcPr>
          <w:p w:rsidR="007B28C0" w:rsidRPr="00A915DC" w:rsidRDefault="00772B81" w:rsidP="00794F8F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7B28C0" w:rsidRPr="00A915DC" w:rsidTr="00EE637F">
        <w:trPr>
          <w:trHeight w:val="263"/>
        </w:trPr>
        <w:tc>
          <w:tcPr>
            <w:tcW w:w="1278" w:type="dxa"/>
          </w:tcPr>
          <w:p w:rsidR="007B28C0" w:rsidRPr="00A915DC" w:rsidRDefault="007B28C0" w:rsidP="00794F8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915DC">
              <w:rPr>
                <w:rFonts w:ascii="Times New Roman" w:hAnsi="Times New Roman" w:cs="Times New Roman"/>
              </w:rPr>
              <w:t>Not effective</w:t>
            </w:r>
          </w:p>
        </w:tc>
        <w:tc>
          <w:tcPr>
            <w:tcW w:w="990" w:type="dxa"/>
          </w:tcPr>
          <w:p w:rsidR="007B28C0" w:rsidRPr="00A915DC" w:rsidRDefault="007D66BE" w:rsidP="00794F8F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00" w:type="dxa"/>
          </w:tcPr>
          <w:p w:rsidR="007B28C0" w:rsidRPr="00A915DC" w:rsidRDefault="007B28C0" w:rsidP="00794F8F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0" w:type="dxa"/>
          </w:tcPr>
          <w:p w:rsidR="007B28C0" w:rsidRPr="00A915DC" w:rsidRDefault="007B28C0" w:rsidP="00794F8F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70" w:type="dxa"/>
          </w:tcPr>
          <w:p w:rsidR="007B28C0" w:rsidRPr="00A915DC" w:rsidRDefault="007B28C0" w:rsidP="00794F8F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70" w:type="dxa"/>
          </w:tcPr>
          <w:p w:rsidR="007B28C0" w:rsidRPr="00A915DC" w:rsidRDefault="007B28C0" w:rsidP="00794F8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915DC">
              <w:rPr>
                <w:rFonts w:ascii="Times New Roman" w:hAnsi="Times New Roman" w:cs="Times New Roman"/>
              </w:rPr>
              <w:t>Not effective</w:t>
            </w:r>
          </w:p>
        </w:tc>
        <w:tc>
          <w:tcPr>
            <w:tcW w:w="990" w:type="dxa"/>
          </w:tcPr>
          <w:p w:rsidR="007B28C0" w:rsidRPr="00A915DC" w:rsidRDefault="00772B81" w:rsidP="00794F8F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0" w:type="dxa"/>
          </w:tcPr>
          <w:p w:rsidR="007B28C0" w:rsidRPr="00A915DC" w:rsidRDefault="00772B81" w:rsidP="00794F8F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0" w:type="dxa"/>
          </w:tcPr>
          <w:p w:rsidR="007B28C0" w:rsidRPr="00A915DC" w:rsidRDefault="00772B81" w:rsidP="00794F8F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94" w:type="dxa"/>
          </w:tcPr>
          <w:p w:rsidR="007B28C0" w:rsidRPr="00A915DC" w:rsidRDefault="00772B81" w:rsidP="00794F8F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7B28C0" w:rsidRPr="00A915DC" w:rsidTr="00EE637F">
        <w:trPr>
          <w:trHeight w:val="263"/>
        </w:trPr>
        <w:tc>
          <w:tcPr>
            <w:tcW w:w="1278" w:type="dxa"/>
          </w:tcPr>
          <w:p w:rsidR="007B28C0" w:rsidRPr="00A915DC" w:rsidRDefault="007B28C0" w:rsidP="00794F8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915DC">
              <w:rPr>
                <w:rFonts w:ascii="Times New Roman" w:hAnsi="Times New Roman" w:cs="Times New Roman"/>
              </w:rPr>
              <w:t>Effective in one condition (out of 2)</w:t>
            </w:r>
          </w:p>
        </w:tc>
        <w:tc>
          <w:tcPr>
            <w:tcW w:w="990" w:type="dxa"/>
          </w:tcPr>
          <w:p w:rsidR="007B28C0" w:rsidRPr="00A915DC" w:rsidRDefault="007B28C0" w:rsidP="00794F8F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00" w:type="dxa"/>
          </w:tcPr>
          <w:p w:rsidR="007B28C0" w:rsidRPr="00A915DC" w:rsidRDefault="007B28C0" w:rsidP="00794F8F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0" w:type="dxa"/>
          </w:tcPr>
          <w:p w:rsidR="007B28C0" w:rsidRPr="00A915DC" w:rsidRDefault="007B28C0" w:rsidP="00794F8F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70" w:type="dxa"/>
          </w:tcPr>
          <w:p w:rsidR="007B28C0" w:rsidRPr="00A915DC" w:rsidRDefault="007B28C0" w:rsidP="00794F8F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70" w:type="dxa"/>
          </w:tcPr>
          <w:p w:rsidR="007B28C0" w:rsidRPr="00A915DC" w:rsidRDefault="007B28C0" w:rsidP="00794F8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915DC">
              <w:rPr>
                <w:rFonts w:ascii="Times New Roman" w:hAnsi="Times New Roman" w:cs="Times New Roman"/>
              </w:rPr>
              <w:t>Effective in one condition (out of 2)</w:t>
            </w:r>
          </w:p>
        </w:tc>
        <w:tc>
          <w:tcPr>
            <w:tcW w:w="990" w:type="dxa"/>
          </w:tcPr>
          <w:p w:rsidR="007B28C0" w:rsidRPr="00A915DC" w:rsidRDefault="00772B81" w:rsidP="00794F8F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0" w:type="dxa"/>
          </w:tcPr>
          <w:p w:rsidR="007B28C0" w:rsidRPr="00A915DC" w:rsidRDefault="00772B81" w:rsidP="00794F8F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0" w:type="dxa"/>
          </w:tcPr>
          <w:p w:rsidR="007B28C0" w:rsidRPr="00A915DC" w:rsidRDefault="00772B81" w:rsidP="00794F8F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94" w:type="dxa"/>
          </w:tcPr>
          <w:p w:rsidR="007B28C0" w:rsidRPr="00A915DC" w:rsidRDefault="00772B81" w:rsidP="00794F8F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</w:tbl>
    <w:p w:rsidR="00BE595F" w:rsidRPr="00A915DC" w:rsidRDefault="00BE595F" w:rsidP="004921CA">
      <w:pPr>
        <w:rPr>
          <w:rFonts w:ascii="Times New Roman" w:hAnsi="Times New Roman" w:cs="Times New Roman"/>
        </w:rPr>
      </w:pPr>
    </w:p>
    <w:sectPr w:rsidR="00BE595F" w:rsidRPr="00A915DC" w:rsidSect="0092418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>
    <w:useFELayout/>
  </w:compat>
  <w:rsids>
    <w:rsidRoot w:val="00BE595F"/>
    <w:rsid w:val="00087D76"/>
    <w:rsid w:val="00107B4E"/>
    <w:rsid w:val="00201D29"/>
    <w:rsid w:val="0023492E"/>
    <w:rsid w:val="00343E9A"/>
    <w:rsid w:val="00401927"/>
    <w:rsid w:val="004921CA"/>
    <w:rsid w:val="005A232F"/>
    <w:rsid w:val="006206FE"/>
    <w:rsid w:val="007205B1"/>
    <w:rsid w:val="00756975"/>
    <w:rsid w:val="00766BC7"/>
    <w:rsid w:val="0076791C"/>
    <w:rsid w:val="00772B81"/>
    <w:rsid w:val="00794F8F"/>
    <w:rsid w:val="007B28C0"/>
    <w:rsid w:val="007D66BE"/>
    <w:rsid w:val="007E3777"/>
    <w:rsid w:val="00924181"/>
    <w:rsid w:val="009F5011"/>
    <w:rsid w:val="00A915DC"/>
    <w:rsid w:val="00AD79B5"/>
    <w:rsid w:val="00B46869"/>
    <w:rsid w:val="00B94CAD"/>
    <w:rsid w:val="00BE595F"/>
    <w:rsid w:val="00C12E94"/>
    <w:rsid w:val="00C37580"/>
    <w:rsid w:val="00D17097"/>
    <w:rsid w:val="00DB176C"/>
    <w:rsid w:val="00E937C5"/>
    <w:rsid w:val="00EE637F"/>
    <w:rsid w:val="00F04F64"/>
    <w:rsid w:val="00F0616A"/>
    <w:rsid w:val="00F7054B"/>
    <w:rsid w:val="00FC00C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418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E595F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1</Pages>
  <Words>72</Words>
  <Characters>41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 pc</dc:creator>
  <cp:keywords/>
  <dc:description/>
  <cp:lastModifiedBy>dell pc</cp:lastModifiedBy>
  <cp:revision>26</cp:revision>
  <dcterms:created xsi:type="dcterms:W3CDTF">2020-08-25T19:24:00Z</dcterms:created>
  <dcterms:modified xsi:type="dcterms:W3CDTF">2021-02-17T12:03:00Z</dcterms:modified>
</cp:coreProperties>
</file>